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46E83" w14:textId="7F58E75F" w:rsidR="008F058E" w:rsidRPr="00763E41" w:rsidRDefault="00763E41" w:rsidP="007770C0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A: </w:t>
      </w:r>
      <w:r w:rsidR="008F058E" w:rsidRPr="00763E41">
        <w:rPr>
          <w:b/>
          <w:bCs/>
          <w:u w:val="single"/>
        </w:rPr>
        <w:t>Search Strategy (Embase, Medline and NICE)</w:t>
      </w:r>
    </w:p>
    <w:p w14:paraId="3F22C2C7" w14:textId="5346FC93" w:rsidR="007770C0" w:rsidRDefault="007770C0" w:rsidP="007770C0">
      <w:r w:rsidRPr="005B1366">
        <w:rPr>
          <w:b/>
          <w:bCs/>
        </w:rPr>
        <w:t>Embase</w:t>
      </w:r>
      <w:r>
        <w:t xml:space="preserve"> &lt;1974 to 2021 November 04&gt;</w:t>
      </w:r>
      <w:r w:rsidR="00E77661">
        <w:t xml:space="preserve"> - search run on 05/11/2021</w:t>
      </w:r>
    </w:p>
    <w:p w14:paraId="4909133D" w14:textId="77777777" w:rsidR="007770C0" w:rsidRDefault="007770C0" w:rsidP="007770C0">
      <w:r>
        <w:t>1</w:t>
      </w:r>
      <w:r>
        <w:tab/>
        <w:t>exp solid malignant neoplasm/</w:t>
      </w:r>
      <w:r>
        <w:tab/>
        <w:t>1791871</w:t>
      </w:r>
    </w:p>
    <w:p w14:paraId="7C33E585" w14:textId="77777777" w:rsidR="007770C0" w:rsidRDefault="007770C0" w:rsidP="007770C0">
      <w:r>
        <w:t>2</w:t>
      </w:r>
      <w:r>
        <w:tab/>
        <w:t xml:space="preserve">(cancer* or neoplasm* or </w:t>
      </w:r>
      <w:proofErr w:type="spellStart"/>
      <w:r>
        <w:t>carcinom</w:t>
      </w:r>
      <w:proofErr w:type="spellEnd"/>
      <w:r>
        <w:t xml:space="preserve">* or </w:t>
      </w:r>
      <w:proofErr w:type="spellStart"/>
      <w:proofErr w:type="gramStart"/>
      <w:r>
        <w:t>tumo?r</w:t>
      </w:r>
      <w:proofErr w:type="spellEnd"/>
      <w:proofErr w:type="gramEnd"/>
      <w:r>
        <w:t xml:space="preserve"> or </w:t>
      </w:r>
      <w:proofErr w:type="spellStart"/>
      <w:r>
        <w:t>melanom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5622856</w:t>
      </w:r>
    </w:p>
    <w:p w14:paraId="6DF921C4" w14:textId="77777777" w:rsidR="007770C0" w:rsidRDefault="007770C0" w:rsidP="007770C0">
      <w:r>
        <w:t>3</w:t>
      </w:r>
      <w:r>
        <w:tab/>
        <w:t>exp cancer prognosis/ or exp monitoring/ or exp follow up/ or exp risk assessment/ or exp cancer risk/</w:t>
      </w:r>
      <w:r>
        <w:tab/>
        <w:t>3424724</w:t>
      </w:r>
    </w:p>
    <w:p w14:paraId="09913F30" w14:textId="77777777" w:rsidR="007770C0" w:rsidRDefault="007770C0" w:rsidP="007770C0">
      <w:r>
        <w:t>4</w:t>
      </w:r>
      <w:r>
        <w:tab/>
        <w:t>(</w:t>
      </w:r>
      <w:proofErr w:type="spellStart"/>
      <w:proofErr w:type="gramStart"/>
      <w:r>
        <w:t>follow?up</w:t>
      </w:r>
      <w:proofErr w:type="spellEnd"/>
      <w:proofErr w:type="gramEnd"/>
      <w:r>
        <w:t xml:space="preserve"> or </w:t>
      </w:r>
      <w:proofErr w:type="spellStart"/>
      <w:r>
        <w:t>suv?llance</w:t>
      </w:r>
      <w:proofErr w:type="spellEnd"/>
      <w:r>
        <w:t xml:space="preserve"> or </w:t>
      </w:r>
      <w:proofErr w:type="spellStart"/>
      <w:r>
        <w:t>manag</w:t>
      </w:r>
      <w:proofErr w:type="spellEnd"/>
      <w:r>
        <w:t xml:space="preserve">* or </w:t>
      </w:r>
      <w:proofErr w:type="spellStart"/>
      <w:r>
        <w:t>stratif</w:t>
      </w:r>
      <w:proofErr w:type="spellEnd"/>
      <w:r>
        <w:t xml:space="preserve">* or </w:t>
      </w:r>
      <w:proofErr w:type="spellStart"/>
      <w:r>
        <w:t>prognos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4406867</w:t>
      </w:r>
    </w:p>
    <w:p w14:paraId="2431C5F8" w14:textId="77777777" w:rsidR="007770C0" w:rsidRDefault="007770C0" w:rsidP="007770C0">
      <w:r>
        <w:t>5</w:t>
      </w:r>
      <w:r>
        <w:tab/>
        <w:t>1 or 2</w:t>
      </w:r>
      <w:r>
        <w:tab/>
        <w:t>5695146</w:t>
      </w:r>
    </w:p>
    <w:p w14:paraId="2484710B" w14:textId="77777777" w:rsidR="007770C0" w:rsidRDefault="007770C0" w:rsidP="007770C0">
      <w:r>
        <w:t>6</w:t>
      </w:r>
      <w:r>
        <w:tab/>
        <w:t>3 or 4</w:t>
      </w:r>
      <w:r>
        <w:tab/>
        <w:t>6815683</w:t>
      </w:r>
    </w:p>
    <w:p w14:paraId="07F18472" w14:textId="77777777" w:rsidR="007770C0" w:rsidRDefault="007770C0" w:rsidP="007770C0">
      <w:r>
        <w:t>7</w:t>
      </w:r>
      <w:r>
        <w:tab/>
        <w:t>5 and 6</w:t>
      </w:r>
      <w:r>
        <w:tab/>
        <w:t>1708321</w:t>
      </w:r>
    </w:p>
    <w:p w14:paraId="5772CDE6" w14:textId="77777777" w:rsidR="007770C0" w:rsidRDefault="007770C0" w:rsidP="007770C0">
      <w:r>
        <w:t>8</w:t>
      </w:r>
      <w:r>
        <w:tab/>
        <w:t>exp practice guideline/</w:t>
      </w:r>
      <w:r>
        <w:tab/>
        <w:t>618101</w:t>
      </w:r>
    </w:p>
    <w:p w14:paraId="6A51CB24" w14:textId="77777777" w:rsidR="007770C0" w:rsidRDefault="007770C0" w:rsidP="007770C0">
      <w:r>
        <w:t>9</w:t>
      </w:r>
      <w:r>
        <w:tab/>
        <w:t>7 and 8</w:t>
      </w:r>
      <w:r>
        <w:tab/>
        <w:t>59488</w:t>
      </w:r>
    </w:p>
    <w:p w14:paraId="5EEB1512" w14:textId="77777777" w:rsidR="007770C0" w:rsidRDefault="007770C0" w:rsidP="007770C0">
      <w:r>
        <w:t>10</w:t>
      </w:r>
      <w:r>
        <w:tab/>
        <w:t>exp clinical trial/ or cross-over studies/ or double-blind method/ or random allocation/ or randomized controlled trials as topic/ or single-blind method/</w:t>
      </w:r>
      <w:r>
        <w:tab/>
        <w:t>1879447</w:t>
      </w:r>
    </w:p>
    <w:p w14:paraId="7B942A14" w14:textId="77777777" w:rsidR="007770C0" w:rsidRDefault="007770C0" w:rsidP="007770C0">
      <w:r>
        <w:t>11</w:t>
      </w:r>
      <w:r>
        <w:tab/>
        <w:t>epidemiology/ or exp case control study/ or cohort analysis/ or case study/ or longitudinal study/ or retrospective study/ or prospective study/ or observational study/ or correlation study/ or cross-sectional study/</w:t>
      </w:r>
      <w:r>
        <w:tab/>
        <w:t>3250356</w:t>
      </w:r>
    </w:p>
    <w:p w14:paraId="7E1F3999" w14:textId="77777777" w:rsidR="007770C0" w:rsidRDefault="007770C0" w:rsidP="007770C0">
      <w:r>
        <w:t>12</w:t>
      </w:r>
      <w:r>
        <w:tab/>
        <w:t>10 or 11</w:t>
      </w:r>
      <w:r>
        <w:tab/>
        <w:t>4763603</w:t>
      </w:r>
    </w:p>
    <w:p w14:paraId="0EF197FF" w14:textId="77777777" w:rsidR="007770C0" w:rsidRDefault="007770C0" w:rsidP="007770C0">
      <w:r>
        <w:t>13</w:t>
      </w:r>
      <w:r>
        <w:tab/>
        <w:t>9 not 12</w:t>
      </w:r>
      <w:r>
        <w:tab/>
        <w:t>39133</w:t>
      </w:r>
    </w:p>
    <w:p w14:paraId="6560DD63" w14:textId="77777777" w:rsidR="007770C0" w:rsidRDefault="007770C0" w:rsidP="007770C0">
      <w:proofErr w:type="gramStart"/>
      <w:r>
        <w:t>14</w:t>
      </w:r>
      <w:r>
        <w:tab/>
      </w:r>
      <w:proofErr w:type="spellStart"/>
      <w:r>
        <w:t>guideline.ti,ab</w:t>
      </w:r>
      <w:proofErr w:type="spellEnd"/>
      <w:r>
        <w:t>.</w:t>
      </w:r>
      <w:proofErr w:type="gramEnd"/>
      <w:r>
        <w:tab/>
        <w:t>104343</w:t>
      </w:r>
    </w:p>
    <w:p w14:paraId="501A114E" w14:textId="77777777" w:rsidR="007770C0" w:rsidRDefault="007770C0" w:rsidP="007770C0">
      <w:r>
        <w:t>15</w:t>
      </w:r>
      <w:r>
        <w:tab/>
        <w:t>13 and 14</w:t>
      </w:r>
      <w:r>
        <w:tab/>
        <w:t>3998</w:t>
      </w:r>
    </w:p>
    <w:p w14:paraId="1316BE39" w14:textId="77777777" w:rsidR="0077172F" w:rsidRDefault="007770C0" w:rsidP="007770C0">
      <w:r>
        <w:t>16</w:t>
      </w:r>
      <w:r>
        <w:tab/>
        <w:t xml:space="preserve">limit 15 to </w:t>
      </w:r>
      <w:proofErr w:type="spellStart"/>
      <w:r>
        <w:t>yr</w:t>
      </w:r>
      <w:proofErr w:type="spellEnd"/>
      <w:r>
        <w:t>="2010 -Current"</w:t>
      </w:r>
      <w:r>
        <w:tab/>
        <w:t>3424</w:t>
      </w:r>
    </w:p>
    <w:p w14:paraId="25EE1205" w14:textId="77777777" w:rsidR="008F058E" w:rsidRDefault="008F058E" w:rsidP="007770C0"/>
    <w:p w14:paraId="68820990" w14:textId="77777777" w:rsidR="008F058E" w:rsidRDefault="008F058E" w:rsidP="007770C0"/>
    <w:p w14:paraId="59058C92" w14:textId="77777777" w:rsidR="008F058E" w:rsidRDefault="008F058E" w:rsidP="007770C0"/>
    <w:p w14:paraId="12AB8A0E" w14:textId="77777777" w:rsidR="008F058E" w:rsidRDefault="008F058E" w:rsidP="007770C0"/>
    <w:p w14:paraId="68D41405" w14:textId="77777777" w:rsidR="008F058E" w:rsidRDefault="008F058E" w:rsidP="007770C0"/>
    <w:p w14:paraId="45A63311" w14:textId="77777777" w:rsidR="008F058E" w:rsidRDefault="008F058E" w:rsidP="007770C0"/>
    <w:p w14:paraId="2A785269" w14:textId="77777777" w:rsidR="008F058E" w:rsidRDefault="008F058E" w:rsidP="007770C0"/>
    <w:p w14:paraId="0984E876" w14:textId="77777777" w:rsidR="008F058E" w:rsidRDefault="008F058E" w:rsidP="007770C0"/>
    <w:p w14:paraId="7642EF51" w14:textId="77777777" w:rsidR="008F058E" w:rsidRDefault="008F058E" w:rsidP="008F058E">
      <w:r>
        <w:lastRenderedPageBreak/>
        <w:t xml:space="preserve">Ovid </w:t>
      </w:r>
      <w:r w:rsidRPr="008F058E">
        <w:rPr>
          <w:b/>
          <w:bCs/>
        </w:rPr>
        <w:t>MEDLINE</w:t>
      </w:r>
      <w:r>
        <w:t xml:space="preserve">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(R) &lt;1946 to November 04, 2021&gt; - search run on 05/11/2021</w:t>
      </w:r>
    </w:p>
    <w:p w14:paraId="41E42DFB" w14:textId="77777777" w:rsidR="008F058E" w:rsidRDefault="008F058E" w:rsidP="008F058E">
      <w:r>
        <w:t>1</w:t>
      </w:r>
      <w:r>
        <w:tab/>
        <w:t>exp Neoplasms/</w:t>
      </w:r>
      <w:r>
        <w:tab/>
        <w:t>3565965</w:t>
      </w:r>
    </w:p>
    <w:p w14:paraId="69C4CB4D" w14:textId="77777777" w:rsidR="008F058E" w:rsidRDefault="008F058E" w:rsidP="008F058E">
      <w:r>
        <w:t>2</w:t>
      </w:r>
      <w:r>
        <w:tab/>
        <w:t xml:space="preserve">(cancer* or neoplasm* or </w:t>
      </w:r>
      <w:proofErr w:type="spellStart"/>
      <w:r>
        <w:t>carcinom</w:t>
      </w:r>
      <w:proofErr w:type="spellEnd"/>
      <w:r>
        <w:t xml:space="preserve">* or </w:t>
      </w:r>
      <w:proofErr w:type="spellStart"/>
      <w:proofErr w:type="gramStart"/>
      <w:r>
        <w:t>tumo?r</w:t>
      </w:r>
      <w:proofErr w:type="spellEnd"/>
      <w:proofErr w:type="gramEnd"/>
      <w:r>
        <w:t xml:space="preserve"> or </w:t>
      </w:r>
      <w:proofErr w:type="spellStart"/>
      <w:r>
        <w:t>melanom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  <w:t>4278744</w:t>
      </w:r>
    </w:p>
    <w:p w14:paraId="3DB83B77" w14:textId="77777777" w:rsidR="008F058E" w:rsidRDefault="008F058E" w:rsidP="008F058E">
      <w:r>
        <w:t>3</w:t>
      </w:r>
      <w:r>
        <w:tab/>
        <w:t>exp risk assessment/ or exp cancer risk/ or exp Prognosis/</w:t>
      </w:r>
      <w:r>
        <w:tab/>
        <w:t>1975935</w:t>
      </w:r>
    </w:p>
    <w:p w14:paraId="5FCE0CAF" w14:textId="77777777" w:rsidR="008F058E" w:rsidRDefault="008F058E" w:rsidP="008F058E">
      <w:r>
        <w:t>4</w:t>
      </w:r>
      <w:r>
        <w:tab/>
        <w:t>(</w:t>
      </w:r>
      <w:proofErr w:type="spellStart"/>
      <w:proofErr w:type="gramStart"/>
      <w:r>
        <w:t>follow?up</w:t>
      </w:r>
      <w:proofErr w:type="spellEnd"/>
      <w:proofErr w:type="gramEnd"/>
      <w:r>
        <w:t xml:space="preserve"> or </w:t>
      </w:r>
      <w:proofErr w:type="spellStart"/>
      <w:r>
        <w:t>suv?llance</w:t>
      </w:r>
      <w:proofErr w:type="spellEnd"/>
      <w:r>
        <w:t xml:space="preserve"> or </w:t>
      </w:r>
      <w:proofErr w:type="spellStart"/>
      <w:r>
        <w:t>manag</w:t>
      </w:r>
      <w:proofErr w:type="spellEnd"/>
      <w:r>
        <w:t xml:space="preserve">* or </w:t>
      </w:r>
      <w:proofErr w:type="spellStart"/>
      <w:r>
        <w:t>stratif</w:t>
      </w:r>
      <w:proofErr w:type="spellEnd"/>
      <w:r>
        <w:t xml:space="preserve">* or </w:t>
      </w:r>
      <w:proofErr w:type="spellStart"/>
      <w:r>
        <w:t>prognos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  <w:t>2720291</w:t>
      </w:r>
    </w:p>
    <w:p w14:paraId="7EC98836" w14:textId="77777777" w:rsidR="008F058E" w:rsidRDefault="008F058E" w:rsidP="008F058E">
      <w:r>
        <w:t>5</w:t>
      </w:r>
      <w:r>
        <w:tab/>
        <w:t>1 or 2</w:t>
      </w:r>
      <w:r>
        <w:tab/>
        <w:t>4699608</w:t>
      </w:r>
    </w:p>
    <w:p w14:paraId="147B7C60" w14:textId="77777777" w:rsidR="008F058E" w:rsidRDefault="008F058E" w:rsidP="008F058E">
      <w:r>
        <w:t>6</w:t>
      </w:r>
      <w:r>
        <w:tab/>
        <w:t>3 or 4</w:t>
      </w:r>
      <w:r>
        <w:tab/>
        <w:t>3866412</w:t>
      </w:r>
    </w:p>
    <w:p w14:paraId="605F32FC" w14:textId="77777777" w:rsidR="008F058E" w:rsidRDefault="008F058E" w:rsidP="008F058E">
      <w:r>
        <w:t>7</w:t>
      </w:r>
      <w:r>
        <w:tab/>
        <w:t>5 and 6</w:t>
      </w:r>
      <w:r>
        <w:tab/>
        <w:t>1081557</w:t>
      </w:r>
    </w:p>
    <w:p w14:paraId="3F33CBA8" w14:textId="77777777" w:rsidR="008F058E" w:rsidRDefault="008F058E" w:rsidP="008F058E">
      <w:r>
        <w:t>8</w:t>
      </w:r>
      <w:r>
        <w:tab/>
        <w:t>limit 7 to guideline</w:t>
      </w:r>
      <w:r>
        <w:tab/>
        <w:t>922</w:t>
      </w:r>
    </w:p>
    <w:p w14:paraId="4118CB44" w14:textId="77777777" w:rsidR="008F058E" w:rsidRDefault="008F058E" w:rsidP="008F058E">
      <w:r>
        <w:t>9</w:t>
      </w:r>
      <w:r>
        <w:tab/>
        <w:t xml:space="preserve">limit 8 to </w:t>
      </w:r>
      <w:proofErr w:type="spellStart"/>
      <w:r>
        <w:t>yr</w:t>
      </w:r>
      <w:proofErr w:type="spellEnd"/>
      <w:r>
        <w:t>="2010 -Current"</w:t>
      </w:r>
      <w:r>
        <w:tab/>
        <w:t>136</w:t>
      </w:r>
    </w:p>
    <w:p w14:paraId="67A06532" w14:textId="77777777" w:rsidR="008F058E" w:rsidRDefault="008F058E" w:rsidP="007770C0"/>
    <w:p w14:paraId="0806060D" w14:textId="0E460F4E" w:rsidR="002A08AB" w:rsidRDefault="002A08AB" w:rsidP="007770C0">
      <w:r w:rsidRPr="00DD6CEF">
        <w:rPr>
          <w:b/>
          <w:bCs/>
        </w:rPr>
        <w:t>NICE website search</w:t>
      </w:r>
      <w:r>
        <w:t xml:space="preserve"> (</w:t>
      </w:r>
      <w:r w:rsidR="00F76D81" w:rsidRPr="00F76D81">
        <w:t>https://www.nice.org.uk/</w:t>
      </w:r>
      <w:r>
        <w:t xml:space="preserve">) carried out on </w:t>
      </w:r>
      <w:proofErr w:type="gramStart"/>
      <w:r>
        <w:t>04/11/2021</w:t>
      </w:r>
      <w:proofErr w:type="gramEnd"/>
    </w:p>
    <w:p w14:paraId="27EB7B58" w14:textId="552009BF" w:rsidR="00060C66" w:rsidRPr="00DD6CEF" w:rsidRDefault="007C6901" w:rsidP="007770C0">
      <w:pPr>
        <w:rPr>
          <w:rFonts w:cstheme="minorHAnsi"/>
          <w:color w:val="242424"/>
          <w:bdr w:val="none" w:sz="0" w:space="0" w:color="auto" w:frame="1"/>
          <w:shd w:val="clear" w:color="auto" w:fill="FFFFFF"/>
        </w:rPr>
      </w:pP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“cancer”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OR 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“carcinoma”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OR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“neoplasm”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OR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“tumour”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OR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“melanoma” 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OR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“lymphoma” </w:t>
      </w:r>
      <w:r w:rsidR="00DD6CEF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l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imited to results tagged as </w:t>
      </w:r>
      <w:r w:rsidR="000348C9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Guidance</w:t>
      </w:r>
      <w:r w:rsidR="00DD6CEF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(2889 results). </w:t>
      </w:r>
    </w:p>
    <w:p w14:paraId="388A3EE8" w14:textId="77777777" w:rsidR="000348C9" w:rsidRDefault="000348C9" w:rsidP="007770C0"/>
    <w:p w14:paraId="535932C9" w14:textId="1B1B2D32" w:rsidR="00763E41" w:rsidRDefault="00763E41" w:rsidP="007770C0">
      <w:pPr>
        <w:rPr>
          <w:b/>
          <w:bCs/>
          <w:u w:val="single"/>
        </w:rPr>
      </w:pPr>
      <w:r w:rsidRPr="00763E41">
        <w:rPr>
          <w:b/>
          <w:bCs/>
          <w:u w:val="single"/>
        </w:rPr>
        <w:t>B: Text Mining Search terms</w:t>
      </w:r>
    </w:p>
    <w:p w14:paraId="5D4D7BDE" w14:textId="4522D9AF" w:rsidR="00BE18AE" w:rsidRPr="00BE18AE" w:rsidRDefault="00BE18AE" w:rsidP="007770C0">
      <w:pPr>
        <w:rPr>
          <w:i/>
          <w:iCs/>
        </w:rPr>
      </w:pPr>
      <w:r w:rsidRPr="00BE18AE">
        <w:rPr>
          <w:i/>
          <w:iCs/>
        </w:rPr>
        <w:t xml:space="preserve">Search </w:t>
      </w:r>
      <w:proofErr w:type="gramStart"/>
      <w:r w:rsidRPr="00BE18AE">
        <w:rPr>
          <w:i/>
          <w:iCs/>
        </w:rPr>
        <w:t>terms</w:t>
      </w:r>
      <w:proofErr w:type="gramEnd"/>
    </w:p>
    <w:p w14:paraId="4C048684" w14:textId="2F355080" w:rsidR="00BE18AE" w:rsidRPr="00BE18AE" w:rsidRDefault="00BE18AE" w:rsidP="00BE18AE">
      <w:r w:rsidRPr="00BE18AE">
        <w:t>patt_1 &lt;- "evidence*|proof*|prove*|data*"</w:t>
      </w:r>
    </w:p>
    <w:p w14:paraId="64A95556" w14:textId="2B5E07EE" w:rsidR="00BE18AE" w:rsidRPr="00BE18AE" w:rsidRDefault="00BE18AE" w:rsidP="00BE18AE">
      <w:r w:rsidRPr="00BE18AE">
        <w:t>patt_2 &lt;- "surveillance|survival|recurr*|relapse|death|mortality|follow-up|interval*|sequence*|protocol*|scheme*|frequency|length|timing|schedule|outcome|monitoring"</w:t>
      </w:r>
    </w:p>
    <w:p w14:paraId="79A35C82" w14:textId="3878F30B" w:rsidR="00763E41" w:rsidRPr="00BE18AE" w:rsidRDefault="00BE18AE" w:rsidP="00BE18AE">
      <w:r w:rsidRPr="00BE18AE">
        <w:t>patt_3</w:t>
      </w:r>
      <w:r w:rsidRPr="00BE18AE">
        <w:t xml:space="preserve"> &lt;- "diag*|adjuv*|chemo*|toxic*|preoper*|metast*|margin*|germline|somatic|tamoxifen|sorafenib|tissue|inhibitor|radio*|biops*|dos*|drain|bevacizumab|platinum*|implant*|fertil*|ontario"</w:t>
      </w:r>
    </w:p>
    <w:p w14:paraId="32ACEE0E" w14:textId="6CEEA1C1" w:rsidR="00BE18AE" w:rsidRPr="0020609C" w:rsidRDefault="0020609C" w:rsidP="00BE18AE">
      <w:pPr>
        <w:rPr>
          <w:i/>
          <w:iCs/>
        </w:rPr>
      </w:pPr>
      <w:r w:rsidRPr="0020609C">
        <w:rPr>
          <w:i/>
          <w:iCs/>
        </w:rPr>
        <w:t>Filter</w:t>
      </w:r>
    </w:p>
    <w:p w14:paraId="09ECD368" w14:textId="3FE5B984" w:rsidR="00BE18AE" w:rsidRPr="00BE18AE" w:rsidRDefault="00BE18AE" w:rsidP="00BE18AE">
      <w:r w:rsidRPr="00BE18AE">
        <w:t xml:space="preserve">(patt1 AND patt2) NOT </w:t>
      </w:r>
      <w:proofErr w:type="spellStart"/>
      <w:r w:rsidRPr="00BE18AE">
        <w:t>patt</w:t>
      </w:r>
      <w:proofErr w:type="spellEnd"/>
      <w:r w:rsidRPr="00BE18AE">
        <w:t xml:space="preserve"> 3</w:t>
      </w:r>
    </w:p>
    <w:sectPr w:rsidR="00BE18AE" w:rsidRPr="00BE1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0C0"/>
    <w:rsid w:val="000348C9"/>
    <w:rsid w:val="00060C66"/>
    <w:rsid w:val="0020609C"/>
    <w:rsid w:val="002A08AB"/>
    <w:rsid w:val="005B1366"/>
    <w:rsid w:val="0068383F"/>
    <w:rsid w:val="00763E41"/>
    <w:rsid w:val="0077172F"/>
    <w:rsid w:val="007770C0"/>
    <w:rsid w:val="007C6901"/>
    <w:rsid w:val="008B2154"/>
    <w:rsid w:val="008F058E"/>
    <w:rsid w:val="00BE18AE"/>
    <w:rsid w:val="00DC2FC6"/>
    <w:rsid w:val="00DD6CEF"/>
    <w:rsid w:val="00E77661"/>
    <w:rsid w:val="00F7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F68B0"/>
  <w15:chartTrackingRefBased/>
  <w15:docId w15:val="{E9515409-E940-4940-A5E8-EDC1ADE6F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rison</dc:creator>
  <cp:keywords/>
  <dc:description/>
  <cp:lastModifiedBy>Hannah Harrison</cp:lastModifiedBy>
  <cp:revision>14</cp:revision>
  <dcterms:created xsi:type="dcterms:W3CDTF">2024-09-17T15:03:00Z</dcterms:created>
  <dcterms:modified xsi:type="dcterms:W3CDTF">2024-12-05T16:12:00Z</dcterms:modified>
</cp:coreProperties>
</file>